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7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096"/>
      </w:tblGrid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ahoma" w:hAnsi="Tahoma" w:eastAsia="Tahoma" w:cs="Tahoma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rum Ternatum Thun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C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C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E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10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3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L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L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69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69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oD pup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D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ahoma" w:hAnsi="Tahoma" w:eastAsia="Tahoma" w:cs="Tahoma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adix Bupleuri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PI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3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OX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6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M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3-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K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M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O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XC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LC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R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EPP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ahoma" w:hAnsi="Tahoma" w:eastAsia="Tahoma" w:cs="Tahoma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cutellariae Radix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9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BC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E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I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8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10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2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9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3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6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9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9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L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6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L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9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M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L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R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D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6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L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9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9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2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ahoma" w:hAnsi="Tahoma" w:eastAsia="Tahoma" w:cs="Tahoma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nax Ginseng C. A. Mey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PI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3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XC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A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ahoma" w:hAnsi="Tahoma" w:eastAsia="Tahoma" w:cs="Tahoma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icoric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3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3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T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Q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PI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F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38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E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8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9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I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3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3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9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5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5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OX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M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3-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K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38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M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TP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5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5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O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ND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5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XC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LC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R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EPP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A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AT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EB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3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ahoma" w:hAnsi="Tahoma" w:eastAsia="Tahoma" w:cs="Tahoma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Zingiber Officinale Rosco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3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61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61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ahoma" w:hAnsi="Tahoma" w:eastAsia="Tahoma" w:cs="Tahoma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Tahoma" w:cs="Tahoma" w:ascii="Tahoma" w:hAnsi="Tahoma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Jujubae Fructu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C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C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E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10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3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3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9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B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72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OX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3-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9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3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K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M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5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O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7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C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XC1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LCE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R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EPP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4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D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2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S</w:t>
            </w:r>
          </w:p>
        </w:tc>
      </w:tr>
      <w:tr>
        <w:trPr>
          <w:trHeight w:val="270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08:17:45Z</dcterms:created>
  <dc:creator>罗仙仙</dc:creator>
  <dc:description/>
  <dc:language>en-US</dc:language>
  <cp:lastModifiedBy>author</cp:lastModifiedBy>
  <dcterms:modified xsi:type="dcterms:W3CDTF">2022-01-19T08:18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9A83CFE7B043E5BE521F9D165CA63C</vt:lpwstr>
  </property>
  <property fmtid="{D5CDD505-2E9C-101B-9397-08002B2CF9AE}" pid="3" name="KSOProductBuildVer">
    <vt:lpwstr>2052-11.1.0.11294</vt:lpwstr>
  </property>
</Properties>
</file>